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B1B" w:rsidRPr="00C86732" w:rsidRDefault="00A63B1B" w:rsidP="00A63B1B">
      <w:pPr>
        <w:rPr>
          <w:rFonts w:cstheme="minorHAnsi"/>
          <w:b/>
        </w:rPr>
      </w:pPr>
      <w:r w:rsidRPr="00C86732">
        <w:rPr>
          <w:rFonts w:cstheme="minorHAnsi"/>
          <w:b/>
        </w:rPr>
        <w:t>A</w:t>
      </w:r>
      <w:r w:rsidR="00D912A3">
        <w:rPr>
          <w:rFonts w:cstheme="minorHAnsi"/>
          <w:b/>
        </w:rPr>
        <w:t>dditional</w:t>
      </w:r>
      <w:r w:rsidRPr="00C86732">
        <w:rPr>
          <w:rFonts w:cstheme="minorHAnsi"/>
          <w:b/>
        </w:rPr>
        <w:t xml:space="preserve"> Table 4.  Results of sequential multiple logistic regression models for association of stillbirths in facility deliveries with inclusion of referred delivery as a risk factor along with other </w:t>
      </w:r>
      <w:bookmarkStart w:id="0" w:name="_GoBack"/>
      <w:bookmarkEnd w:id="0"/>
      <w:r w:rsidRPr="00C86732">
        <w:rPr>
          <w:rFonts w:cstheme="minorHAnsi"/>
          <w:b/>
        </w:rPr>
        <w:t>risk factors in the Indian state of Bihar.  Statistically significant odds ratios are shown in bold in the final model 5.</w:t>
      </w:r>
    </w:p>
    <w:tbl>
      <w:tblPr>
        <w:tblStyle w:val="TableGrid"/>
        <w:tblW w:w="14234" w:type="dxa"/>
        <w:tblInd w:w="-289" w:type="dxa"/>
        <w:tblLook w:val="04A0" w:firstRow="1" w:lastRow="0" w:firstColumn="1" w:lastColumn="0" w:noHBand="0" w:noVBand="1"/>
      </w:tblPr>
      <w:tblGrid>
        <w:gridCol w:w="4514"/>
        <w:gridCol w:w="1800"/>
        <w:gridCol w:w="1980"/>
        <w:gridCol w:w="1980"/>
        <w:gridCol w:w="2070"/>
        <w:gridCol w:w="1890"/>
      </w:tblGrid>
      <w:tr w:rsidR="00A63B1B" w:rsidRPr="00A733D2" w:rsidTr="00821CDF">
        <w:trPr>
          <w:tblHeader/>
        </w:trPr>
        <w:tc>
          <w:tcPr>
            <w:tcW w:w="4514" w:type="dxa"/>
            <w:vAlign w:val="center"/>
          </w:tcPr>
          <w:p w:rsidR="00A63B1B" w:rsidRPr="00A733D2" w:rsidRDefault="00A63B1B" w:rsidP="00821CDF">
            <w:pPr>
              <w:jc w:val="center"/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Risk factor</w:t>
            </w:r>
          </w:p>
        </w:tc>
        <w:tc>
          <w:tcPr>
            <w:tcW w:w="9720" w:type="dxa"/>
            <w:gridSpan w:val="5"/>
            <w:vAlign w:val="center"/>
          </w:tcPr>
          <w:p w:rsidR="00A63B1B" w:rsidRPr="00A733D2" w:rsidRDefault="00A63B1B" w:rsidP="00821CDF">
            <w:pPr>
              <w:jc w:val="center"/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Adjusted odds ratio for stillbirth (95% confidence interval)</w:t>
            </w:r>
          </w:p>
        </w:tc>
      </w:tr>
      <w:tr w:rsidR="00A63B1B" w:rsidRPr="00A733D2" w:rsidTr="00821CDF">
        <w:trPr>
          <w:tblHeader/>
        </w:trPr>
        <w:tc>
          <w:tcPr>
            <w:tcW w:w="4514" w:type="dxa"/>
            <w:vAlign w:val="center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:rsidR="00A63B1B" w:rsidRPr="00A733D2" w:rsidRDefault="00A63B1B" w:rsidP="00821CDF">
            <w:pPr>
              <w:jc w:val="center"/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del 1*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jc w:val="center"/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del 2*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jc w:val="center"/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del 3*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jc w:val="center"/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del 4*</w:t>
            </w: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jc w:val="center"/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del 5*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Rural place of residence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52 (0.81-2.85)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64 (0.88-3.07)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61 (0.85-3.05)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65 (0.87-3.12)</w:t>
            </w: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41 (0.71-2.80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Boy baby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31 (0.96-1.79)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37 (1.00-1.88)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55 (1.11-2.17)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55 (1.10-2.18)</w:t>
            </w: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1.43 (1.00-2.05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Wealth index quarti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1.02 (0.64-1.61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I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1.10 (0.71-1.71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II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1.20 (0.79-1.81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IV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00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aternal ag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  <w:color w:val="000000"/>
              </w:rPr>
            </w:pPr>
            <w:r w:rsidRPr="00A733D2">
              <w:rPr>
                <w:rFonts w:cstheme="minorHAnsi"/>
                <w:i/>
                <w:color w:val="000000"/>
              </w:rPr>
              <w:t>15-19 year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00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00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00</w:t>
            </w: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00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  <w:color w:val="000000"/>
              </w:rPr>
            </w:pPr>
            <w:r w:rsidRPr="00A733D2">
              <w:rPr>
                <w:rFonts w:cstheme="minorHAnsi"/>
                <w:i/>
                <w:color w:val="000000"/>
              </w:rPr>
              <w:t>20-24 year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1.29 (0.68-2.44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18 (0.61-2.26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25 (0.63-2.47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29 (0.64-2.60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  <w:color w:val="000000"/>
              </w:rPr>
            </w:pPr>
            <w:r w:rsidRPr="00A733D2">
              <w:rPr>
                <w:rFonts w:cstheme="minorHAnsi"/>
                <w:i/>
                <w:color w:val="000000"/>
              </w:rPr>
              <w:t>25-29 year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1.74 (0.85-3.55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60 (0.77-3.31)</w:t>
            </w:r>
          </w:p>
        </w:tc>
        <w:tc>
          <w:tcPr>
            <w:tcW w:w="207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68 (0.79-3.57)</w:t>
            </w: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80 (0.82-3.96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  <w:color w:val="000000"/>
              </w:rPr>
            </w:pPr>
            <w:r w:rsidRPr="00A733D2">
              <w:rPr>
                <w:rFonts w:cstheme="minorHAnsi"/>
                <w:i/>
                <w:color w:val="000000"/>
              </w:rPr>
              <w:t>&gt;=30 year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2.19 (0.96-4.98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98 (0.86-4.58)</w:t>
            </w:r>
          </w:p>
        </w:tc>
        <w:tc>
          <w:tcPr>
            <w:tcW w:w="207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2.02 (0.85-4.82)</w:t>
            </w: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63 (0.64-4.18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Solid cooking fuel u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0.90 (0.65-1.24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Any tobacco use ever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62 (0.65-4.05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irst born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4.62 (3.14-6.79)</w:t>
            </w:r>
          </w:p>
        </w:tc>
        <w:tc>
          <w:tcPr>
            <w:tcW w:w="1980" w:type="dxa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4.93 (3.25-7.48)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4.61 (3.02-7.03)</w:t>
            </w: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  <w:color w:val="000000"/>
              </w:rPr>
              <w:t>4.44 (2.82-7.01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Previous history of stillbirth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1.17 (0.57-2.44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980" w:type="dxa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 xml:space="preserve">Previous history of  miscarriage 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1.19 (0.77-1.82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aternal history of diabetes mellitus irrespective of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2.86 (0.75-10.88)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3.23 (0.87-12.03)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3.20 (0.90-11.34)</w:t>
            </w: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2.39 (0.61-9.43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aternal history of high blood pressure irrespective of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1.64 (0.65-4.15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No maternal antenatal care visit during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 xml:space="preserve">1.26 (0.77-2.04) </w:t>
            </w:r>
            <w:r w:rsidRPr="00A733D2">
              <w:rPr>
                <w:rFonts w:cstheme="minorHAnsi"/>
                <w:vertAlign w:val="superscript"/>
                <w:lang w:val="en-GB"/>
              </w:rPr>
              <w:t>‡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ther did not receive 2 tetanus toxoid injections during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2.03 (1.36-3.04)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81 (1.19-2.75)</w:t>
            </w: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  <w:color w:val="000000"/>
              </w:rPr>
              <w:t>1.82 (1.16-2.86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lastRenderedPageBreak/>
              <w:t>Mother did not consume Iron Folic Acid tablets during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 xml:space="preserve">1.08 (0.77-1.52) </w:t>
            </w:r>
            <w:r w:rsidRPr="00A733D2">
              <w:rPr>
                <w:rFonts w:cstheme="minorHAnsi"/>
                <w:vertAlign w:val="superscript"/>
                <w:lang w:val="en-GB"/>
              </w:rPr>
              <w:t>‡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Pregnancy with multiple foetuse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92 (0.83-4.4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2.45 (1.06-5.6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51 (0.60-3.81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aternal hypertension in the last trimester of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83 (0.86-3.8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1.90 (0.94-3.82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63 (0.78-3.37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ther had malaria in the last trimester of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 xml:space="preserve">1.09 (0.40-3.00) </w:t>
            </w:r>
            <w:r w:rsidRPr="00A733D2">
              <w:rPr>
                <w:rFonts w:cstheme="minorHAnsi"/>
                <w:vertAlign w:val="superscript"/>
                <w:lang w:val="en-GB"/>
              </w:rPr>
              <w:t>‡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ther were diagnosed with syphilis during this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Ye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Empty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Don’t know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09 (0.59-2.02)</w:t>
            </w:r>
            <w:r w:rsidRPr="00A733D2">
              <w:rPr>
                <w:rFonts w:cstheme="minorHAnsi"/>
                <w:vertAlign w:val="superscript"/>
                <w:lang w:val="en-GB"/>
              </w:rPr>
              <w:t xml:space="preserve"> ‡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ther had fever in the last 3 months of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 xml:space="preserve">1.01 (0.66-1.56) </w:t>
            </w:r>
            <w:r w:rsidRPr="00A733D2">
              <w:rPr>
                <w:rFonts w:cstheme="minorHAnsi"/>
                <w:vertAlign w:val="superscript"/>
                <w:lang w:val="en-GB"/>
              </w:rPr>
              <w:t>‡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ther had convulsions in the last 3 months of pregnanc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 xml:space="preserve">0.83 (0.48-1.43) </w:t>
            </w:r>
            <w:r w:rsidRPr="00A733D2">
              <w:rPr>
                <w:rFonts w:cstheme="minorHAnsi"/>
                <w:vertAlign w:val="superscript"/>
                <w:lang w:val="en-GB"/>
              </w:rPr>
              <w:t>‡</w:t>
            </w: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Mother informed baby was not growing adequately inside the wom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80 (0.99-3.2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50 (0.84-2.6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50 (0.82-2.73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Gestation period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7 month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21.02 (12.35-35.80)</w:t>
            </w:r>
          </w:p>
        </w:tc>
        <w:tc>
          <w:tcPr>
            <w:tcW w:w="207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20.62 (11.89-35.75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</w:rPr>
              <w:t>16.77 (8.91-31.59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&gt;7-8 month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color w:val="000000"/>
              </w:rPr>
              <w:t>7.81 (4.68-13.03)</w:t>
            </w:r>
          </w:p>
        </w:tc>
        <w:tc>
          <w:tcPr>
            <w:tcW w:w="207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5.96 (3.41-10.44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</w:rPr>
              <w:t>5.70 (3.12-10.43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&gt;8 month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207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00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Deferred deliver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4.21 (1.91-9.27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  <w:color w:val="000000"/>
              </w:rPr>
              <w:t>2.74 (1.17-6.41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Spontaneous labour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86 (1.33-2.6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  <w:color w:val="000000"/>
              </w:rPr>
              <w:t>1.66 (1.15-2.37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Foul smelling discharg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49 (0.85-2.62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21 (0.65-2.27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Referred deliver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3.32 (2.03-5.43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Place of deliver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Public facilit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00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Private facilit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40 (0.93-2.11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  <w:lang w:val="en-GB"/>
              </w:rPr>
            </w:pPr>
            <w:r w:rsidRPr="00A733D2">
              <w:rPr>
                <w:rFonts w:cstheme="minorHAnsi"/>
                <w:b/>
              </w:rPr>
              <w:t>Vaginal deliver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  <w:color w:val="000000"/>
              </w:rPr>
              <w:t>1.91 (1.16-3.16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lastRenderedPageBreak/>
              <w:t>Push/</w:t>
            </w:r>
            <w:r>
              <w:rPr>
                <w:rFonts w:cstheme="minorHAnsi"/>
                <w:b/>
              </w:rPr>
              <w:t xml:space="preserve"> forceful</w:t>
            </w:r>
            <w:r w:rsidRPr="00A733D2">
              <w:rPr>
                <w:rFonts w:cstheme="minorHAnsi"/>
                <w:b/>
              </w:rPr>
              <w:t xml:space="preserve"> pull done during delivery by the health provider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  <w:color w:val="000000"/>
              </w:rPr>
              <w:t>4.13 (2.72-6.28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Entangled cord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No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00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Ye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color w:val="000000"/>
              </w:rPr>
              <w:t>1.66 (0.87-3.14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i/>
              </w:rPr>
            </w:pPr>
            <w:r w:rsidRPr="00A733D2">
              <w:rPr>
                <w:rFonts w:cstheme="minorHAnsi"/>
                <w:i/>
              </w:rPr>
              <w:t>Don’t know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  <w:color w:val="000000"/>
              </w:rPr>
              <w:t>0.41 (0.17-0.97)</w:t>
            </w:r>
          </w:p>
        </w:tc>
      </w:tr>
      <w:tr w:rsidR="00A63B1B" w:rsidRPr="00A733D2" w:rsidTr="00821CDF">
        <w:tc>
          <w:tcPr>
            <w:tcW w:w="4514" w:type="dxa"/>
            <w:vAlign w:val="center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Breech presentation of the baby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:rsidR="00A63B1B" w:rsidRPr="00A733D2" w:rsidRDefault="00A63B1B" w:rsidP="00821CDF">
            <w:pPr>
              <w:rPr>
                <w:rFonts w:cstheme="minorHAnsi"/>
                <w:b/>
                <w:color w:val="000000"/>
              </w:rPr>
            </w:pPr>
            <w:r w:rsidRPr="00A733D2">
              <w:rPr>
                <w:rFonts w:cstheme="minorHAnsi"/>
                <w:b/>
                <w:color w:val="000000"/>
              </w:rPr>
              <w:t>2.31 (1.32-4.04)</w:t>
            </w:r>
          </w:p>
        </w:tc>
      </w:tr>
    </w:tbl>
    <w:p w:rsidR="00A63B1B" w:rsidRPr="00D0582A" w:rsidRDefault="00A63B1B" w:rsidP="00A63B1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63B1B" w:rsidRPr="00A733D2" w:rsidRDefault="00A63B1B" w:rsidP="00A63B1B">
      <w:pPr>
        <w:spacing w:after="0" w:line="240" w:lineRule="auto"/>
        <w:rPr>
          <w:rFonts w:cstheme="minorHAnsi"/>
          <w:sz w:val="20"/>
          <w:szCs w:val="20"/>
        </w:rPr>
      </w:pPr>
      <w:r w:rsidRPr="00A733D2">
        <w:rPr>
          <w:rFonts w:cstheme="minorHAnsi"/>
          <w:sz w:val="20"/>
          <w:szCs w:val="20"/>
        </w:rPr>
        <w:t>*Model adjusted for sex of the baby and place of residence</w:t>
      </w:r>
    </w:p>
    <w:p w:rsidR="00A63B1B" w:rsidRDefault="00A63B1B" w:rsidP="00A63B1B">
      <w:pPr>
        <w:rPr>
          <w:rFonts w:cstheme="minorHAnsi"/>
          <w:sz w:val="20"/>
          <w:szCs w:val="20"/>
          <w:lang w:val="en-GB"/>
        </w:rPr>
      </w:pPr>
      <w:r w:rsidRPr="00A733D2">
        <w:rPr>
          <w:rFonts w:cstheme="minorHAnsi"/>
          <w:sz w:val="20"/>
          <w:szCs w:val="20"/>
          <w:vertAlign w:val="superscript"/>
          <w:lang w:val="en-GB"/>
        </w:rPr>
        <w:t>‡</w:t>
      </w:r>
      <w:r w:rsidRPr="00A733D2">
        <w:rPr>
          <w:rFonts w:cstheme="minorHAnsi"/>
          <w:sz w:val="20"/>
          <w:szCs w:val="20"/>
          <w:lang w:val="en-GB"/>
        </w:rPr>
        <w:t>P</w:t>
      </w:r>
      <w:r w:rsidRPr="00A733D2">
        <w:rPr>
          <w:rFonts w:cstheme="minorHAnsi"/>
          <w:sz w:val="20"/>
          <w:szCs w:val="20"/>
          <w:u w:val="single"/>
          <w:lang w:val="en-GB"/>
        </w:rPr>
        <w:t>&gt;</w:t>
      </w:r>
      <w:r w:rsidRPr="00A733D2">
        <w:rPr>
          <w:rFonts w:cstheme="minorHAnsi"/>
          <w:sz w:val="20"/>
          <w:szCs w:val="20"/>
          <w:lang w:val="en-GB"/>
        </w:rPr>
        <w:t>0.2, and hence excluded from the sequential model</w:t>
      </w:r>
    </w:p>
    <w:p w:rsidR="00607C6E" w:rsidRDefault="00607C6E" w:rsidP="00A63B1B">
      <w:pPr>
        <w:rPr>
          <w:rFonts w:cstheme="minorHAnsi"/>
          <w:sz w:val="20"/>
          <w:szCs w:val="20"/>
          <w:lang w:val="en-GB"/>
        </w:rPr>
      </w:pPr>
    </w:p>
    <w:sectPr w:rsidR="00607C6E" w:rsidSect="00607C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B1B"/>
    <w:rsid w:val="000F004E"/>
    <w:rsid w:val="0034632B"/>
    <w:rsid w:val="00607C6E"/>
    <w:rsid w:val="008C6284"/>
    <w:rsid w:val="00A63B1B"/>
    <w:rsid w:val="00D912A3"/>
    <w:rsid w:val="00F4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4014E-0D9C-4047-B31D-BB413F48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3B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i Dandona</dc:creator>
  <cp:keywords/>
  <dc:description/>
  <cp:lastModifiedBy>Rakhi Dandona</cp:lastModifiedBy>
  <cp:revision>4</cp:revision>
  <dcterms:created xsi:type="dcterms:W3CDTF">2019-01-18T05:12:00Z</dcterms:created>
  <dcterms:modified xsi:type="dcterms:W3CDTF">2019-01-18T06:15:00Z</dcterms:modified>
</cp:coreProperties>
</file>